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180" w:leader="none"/>
        </w:tabs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Original data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19885</wp:posOffset>
                </wp:positionV>
                <wp:extent cx="4420235" cy="639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0235" cy="639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6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95"/>
                              <w:gridCol w:w="1408"/>
                              <w:gridCol w:w="1381"/>
                              <w:gridCol w:w="1433"/>
                              <w:gridCol w:w="1344"/>
                            </w:tblGrid>
                            <w:tr>
                              <w:trPr/>
                              <w:tc>
                                <w:tcPr>
                                  <w:tcW w:w="139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rrest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Morula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lastocyst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Balanced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  <w:r>
                                    <w:rPr/>
                                    <w:t>mbalanced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138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384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9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05pt;height:50.35pt;mso-wrap-distance-left:0pt;mso-wrap-distance-right:9pt;mso-wrap-distance-top:0pt;mso-wrap-distance-bottom:0pt;margin-top:127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6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95"/>
                        <w:gridCol w:w="1408"/>
                        <w:gridCol w:w="1381"/>
                        <w:gridCol w:w="1433"/>
                        <w:gridCol w:w="1344"/>
                      </w:tblGrid>
                      <w:tr>
                        <w:trPr/>
                        <w:tc>
                          <w:tcPr>
                            <w:tcW w:w="139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rrest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Morula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lastocyst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Balanced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76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5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I</w:t>
                            </w:r>
                            <w:r>
                              <w:rPr/>
                              <w:t>mbalanced</w:t>
                            </w:r>
                          </w:p>
                        </w:tc>
                        <w:tc>
                          <w:tcPr>
                            <w:tcW w:w="140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65</w:t>
                            </w:r>
                          </w:p>
                        </w:tc>
                        <w:tc>
                          <w:tcPr>
                            <w:tcW w:w="138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143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8</w:t>
                            </w:r>
                          </w:p>
                        </w:tc>
                        <w:tc>
                          <w:tcPr>
                            <w:tcW w:w="134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140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65</w:t>
                            </w:r>
                          </w:p>
                        </w:tc>
                        <w:tc>
                          <w:tcPr>
                            <w:tcW w:w="138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80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384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9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  <w:t>From May, 2011 to September, 2012.</w:t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>
          <w:b/>
          <w:b/>
        </w:rPr>
      </w:pPr>
      <w:r>
        <w:rPr>
          <w:b/>
        </w:rPr>
        <w:t>Balanced embryo</w:t>
      </w:r>
    </w:p>
    <w:p>
      <w:pPr>
        <w:pStyle w:val="Normal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127000</wp:posOffset>
                </wp:positionV>
                <wp:extent cx="3282950" cy="12071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82950" cy="1207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7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9"/>
                              <w:gridCol w:w="1001"/>
                              <w:gridCol w:w="943"/>
                              <w:gridCol w:w="1276"/>
                              <w:gridCol w:w="951"/>
                            </w:tblGrid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Arrest 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Morul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1" w:hanging="71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Blastocyst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1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≤</w:t>
                                  </w: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0" w:hRule="atLeast"/>
                              </w:trPr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≥</w:t>
                                  </w: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9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7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8.5pt;height:95.05pt;mso-wrap-distance-left:0pt;mso-wrap-distance-right:9pt;mso-wrap-distance-top:0pt;mso-wrap-distance-bottom:0pt;margin-top:10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7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9"/>
                        <w:gridCol w:w="1001"/>
                        <w:gridCol w:w="943"/>
                        <w:gridCol w:w="1276"/>
                        <w:gridCol w:w="951"/>
                      </w:tblGrid>
                      <w:tr>
                        <w:trPr>
                          <w:trHeight w:val="393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Age (Y)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 xml:space="preserve">Arrest 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Morula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1" w:hanging="71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Blastocyst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511" w:hRule="atLeast"/>
                        </w:trPr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≤</w:t>
                            </w: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01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16</w:t>
                            </w:r>
                          </w:p>
                        </w:tc>
                      </w:tr>
                      <w:tr>
                        <w:trPr>
                          <w:trHeight w:val="560" w:hRule="atLeast"/>
                        </w:trPr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30-35</w:t>
                            </w:r>
                          </w:p>
                        </w:tc>
                        <w:tc>
                          <w:tcPr>
                            <w:tcW w:w="10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40</w:t>
                            </w:r>
                          </w:p>
                        </w:tc>
                        <w:tc>
                          <w:tcPr>
                            <w:tcW w:w="943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19</w:t>
                            </w:r>
                          </w:p>
                        </w:tc>
                        <w:tc>
                          <w:tcPr>
                            <w:tcW w:w="95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80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≥</w:t>
                            </w: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97</w:t>
                            </w:r>
                          </w:p>
                        </w:tc>
                        <w:tc>
                          <w:tcPr>
                            <w:tcW w:w="9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7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>
          <w:b/>
        </w:rPr>
        <w:t>Imbalanced embryo</w:t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3308985" cy="14128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8985" cy="1412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1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2"/>
                              <w:gridCol w:w="974"/>
                              <w:gridCol w:w="997"/>
                              <w:gridCol w:w="1418"/>
                              <w:gridCol w:w="850"/>
                            </w:tblGrid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Age (Y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Arrest 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Morula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71" w:hanging="71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Blastocyst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1" w:hRule="atLeast"/>
                              </w:trPr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≤</w:t>
                                  </w: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4" w:hRule="atLeast"/>
                              </w:trPr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30-3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09" w:hRule="atLeast"/>
                              </w:trPr>
                              <w:tc>
                                <w:tcPr>
                                  <w:tcW w:w="9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≥</w:t>
                                  </w:r>
                                  <w:r>
                                    <w:rPr/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0.55pt;height:111.25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21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2"/>
                        <w:gridCol w:w="974"/>
                        <w:gridCol w:w="997"/>
                        <w:gridCol w:w="1418"/>
                        <w:gridCol w:w="850"/>
                      </w:tblGrid>
                      <w:tr>
                        <w:trPr>
                          <w:trHeight w:val="431" w:hRule="atLeast"/>
                        </w:trPr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Age (Y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 xml:space="preserve">Arrest 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Morula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71" w:hanging="71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</w:t>
                            </w:r>
                            <w:r>
                              <w:rPr/>
                              <w:t>Blastocyst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561" w:hRule="atLeast"/>
                        </w:trPr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≤</w:t>
                            </w: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20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22</w:t>
                            </w:r>
                          </w:p>
                        </w:tc>
                      </w:tr>
                      <w:tr>
                        <w:trPr>
                          <w:trHeight w:val="614" w:hRule="atLeast"/>
                        </w:trPr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30-35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99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609" w:hRule="atLeast"/>
                        </w:trPr>
                        <w:tc>
                          <w:tcPr>
                            <w:tcW w:w="9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≥</w:t>
                            </w:r>
                            <w:r>
                              <w:rPr/>
                              <w:t>35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  <w:t>Total embryos</w:t>
      </w:r>
    </w:p>
    <w:tbl>
      <w:tblPr>
        <w:tblW w:w="59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164"/>
        <w:gridCol w:w="1164"/>
        <w:gridCol w:w="1164"/>
        <w:gridCol w:w="1164"/>
      </w:tblGrid>
      <w:tr>
        <w:trPr/>
        <w:tc>
          <w:tcPr>
            <w:tcW w:w="12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ge (Y)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rrest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rula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71" w:hanging="71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  <w:r>
              <w:rPr/>
              <w:t>lastocyst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otal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≤</w:t>
            </w:r>
            <w:r>
              <w:rPr/>
              <w:t>3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2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9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73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0-3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1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80</w:t>
            </w:r>
          </w:p>
        </w:tc>
      </w:tr>
      <w:tr>
        <w:trPr/>
        <w:tc>
          <w:tcPr>
            <w:tcW w:w="1289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≥</w:t>
            </w:r>
            <w:r>
              <w:rPr/>
              <w:t>3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6</w:t>
            </w:r>
          </w:p>
        </w:tc>
      </w:tr>
      <w:tr>
        <w:trPr/>
        <w:tc>
          <w:tcPr>
            <w:tcW w:w="128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65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0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84</w:t>
            </w:r>
          </w:p>
        </w:tc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29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Total embryos</w:t>
      </w:r>
    </w:p>
    <w:tbl>
      <w:tblPr>
        <w:tblW w:w="6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08"/>
        <w:gridCol w:w="1381"/>
        <w:gridCol w:w="1433"/>
        <w:gridCol w:w="1344"/>
      </w:tblGrid>
      <w:tr>
        <w:trPr/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ender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rrest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rula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71" w:hanging="71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  <w:r>
              <w:rPr/>
              <w:t>lastocyst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otal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1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8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11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4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01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518</w:t>
            </w:r>
          </w:p>
        </w:tc>
      </w:tr>
      <w:tr>
        <w:trPr/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65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80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384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929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/>
        <w:t>Balanced embryo</w:t>
      </w:r>
    </w:p>
    <w:tbl>
      <w:tblPr>
        <w:tblW w:w="6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08"/>
        <w:gridCol w:w="1381"/>
        <w:gridCol w:w="1433"/>
        <w:gridCol w:w="1344"/>
      </w:tblGrid>
      <w:tr>
        <w:trPr/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ender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rrest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rula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71" w:hanging="71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  <w:r>
              <w:rPr/>
              <w:t>lastocyst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otal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3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40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36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36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52</w:t>
            </w:r>
          </w:p>
        </w:tc>
      </w:tr>
      <w:tr>
        <w:trPr/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00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2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76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8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tabs>
          <w:tab w:val="clear" w:pos="420"/>
          <w:tab w:val="left" w:pos="3180" w:leader="none"/>
        </w:tabs>
        <w:jc w:val="left"/>
        <w:rPr/>
      </w:pPr>
      <w:r>
        <w:rPr>
          <w:b/>
        </w:rPr>
        <w:t>Imb</w:t>
      </w:r>
      <w:r>
        <w:rPr/>
        <w:t>alanced embryo</w:t>
      </w:r>
    </w:p>
    <w:tbl>
      <w:tblPr>
        <w:tblW w:w="69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08"/>
        <w:gridCol w:w="1381"/>
        <w:gridCol w:w="1433"/>
        <w:gridCol w:w="1344"/>
      </w:tblGrid>
      <w:tr>
        <w:trPr/>
        <w:tc>
          <w:tcPr>
            <w:tcW w:w="13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Gender</w:t>
            </w:r>
          </w:p>
        </w:tc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Arrest</w:t>
            </w:r>
          </w:p>
        </w:tc>
        <w:tc>
          <w:tcPr>
            <w:tcW w:w="13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Morula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71" w:hanging="71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</w:t>
            </w:r>
            <w:r>
              <w:rPr/>
              <w:t>lastocyst</w:t>
            </w:r>
          </w:p>
        </w:tc>
        <w:tc>
          <w:tcPr>
            <w:tcW w:w="13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Total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08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3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75</w:t>
            </w:r>
          </w:p>
        </w:tc>
      </w:tr>
      <w:tr>
        <w:trPr/>
        <w:tc>
          <w:tcPr>
            <w:tcW w:w="1395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emale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157</w:t>
            </w:r>
          </w:p>
        </w:tc>
        <w:tc>
          <w:tcPr>
            <w:tcW w:w="138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4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65</w:t>
            </w:r>
          </w:p>
        </w:tc>
        <w:tc>
          <w:tcPr>
            <w:tcW w:w="134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266</w:t>
            </w:r>
          </w:p>
        </w:tc>
      </w:tr>
      <w:tr>
        <w:trPr/>
        <w:tc>
          <w:tcPr>
            <w:tcW w:w="139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Total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265</w:t>
            </w:r>
          </w:p>
        </w:tc>
        <w:tc>
          <w:tcPr>
            <w:tcW w:w="138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8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08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441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Normal molecular karyotype rate and blastocyst formation rate of embryos with different blastomere numbers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330"/>
        <w:gridCol w:w="3119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3 blastomere number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alanced embryo proportion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5blastocyst formation rat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-cell</w:t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9/145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2/14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8/10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8/10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1/17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5/176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0/19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1/19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8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34/26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60/26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/1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/1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0-cell</w:t>
            </w:r>
          </w:p>
        </w:tc>
        <w:tc>
          <w:tcPr>
            <w:tcW w:w="3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/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/8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&gt;10-cell</w:t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/17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9/17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5:52:00Z</dcterms:created>
  <dc:creator>微软用户</dc:creator>
  <dc:description/>
  <cp:keywords/>
  <dc:language>en-US</dc:language>
  <cp:lastModifiedBy>思博科技</cp:lastModifiedBy>
  <dcterms:modified xsi:type="dcterms:W3CDTF">2015-06-11T10:03:00Z</dcterms:modified>
  <cp:revision>6</cp:revision>
  <dc:subject/>
  <dc:title>D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089</vt:lpwstr>
  </property>
</Properties>
</file>